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FB6F55" w14:textId="29749B28" w:rsidR="00DD7D0A" w:rsidRPr="00334F20" w:rsidRDefault="00DD7D0A">
      <w:pPr>
        <w:rPr>
          <w:rFonts w:ascii="Times New Roman" w:hAnsi="Times New Roman" w:cs="Times New Roman"/>
          <w:szCs w:val="24"/>
        </w:rPr>
      </w:pPr>
      <w:bookmarkStart w:id="0" w:name="_GoBack"/>
    </w:p>
    <w:p w14:paraId="4AD862B7" w14:textId="4F9E5C42" w:rsidR="00BE5674" w:rsidRPr="00EF02C1" w:rsidRDefault="00D11203" w:rsidP="00334F20">
      <w:pPr>
        <w:spacing w:after="160" w:line="259" w:lineRule="auto"/>
        <w:rPr>
          <w:rFonts w:ascii="Times New Roman" w:hAnsi="Times New Roman" w:cs="Times New Roman"/>
          <w:b/>
          <w:bCs/>
          <w:szCs w:val="24"/>
        </w:rPr>
      </w:pPr>
      <w:r w:rsidRPr="00EF02C1">
        <w:rPr>
          <w:rFonts w:ascii="Times New Roman" w:hAnsi="Times New Roman" w:cs="Times New Roman"/>
          <w:b/>
          <w:bCs/>
          <w:szCs w:val="24"/>
        </w:rPr>
        <w:t xml:space="preserve">Table </w:t>
      </w:r>
      <w:r w:rsidR="00BA68F5">
        <w:rPr>
          <w:rFonts w:ascii="Times New Roman" w:hAnsi="Times New Roman" w:cs="Times New Roman"/>
          <w:b/>
          <w:bCs/>
          <w:szCs w:val="24"/>
        </w:rPr>
        <w:t>1</w:t>
      </w:r>
      <w:r w:rsidRPr="00EF02C1">
        <w:rPr>
          <w:rFonts w:ascii="Times New Roman" w:hAnsi="Times New Roman" w:cs="Times New Roman"/>
          <w:b/>
          <w:bCs/>
          <w:szCs w:val="24"/>
        </w:rPr>
        <w:t xml:space="preserve"> </w:t>
      </w:r>
      <w:r w:rsidR="009323D5">
        <w:rPr>
          <w:rFonts w:ascii="Times New Roman" w:hAnsi="Times New Roman" w:cs="Times New Roman"/>
          <w:b/>
          <w:bCs/>
          <w:szCs w:val="24"/>
        </w:rPr>
        <w:t>s</w:t>
      </w:r>
      <w:r w:rsidR="00BE5674" w:rsidRPr="00EF02C1">
        <w:rPr>
          <w:rFonts w:ascii="Times New Roman" w:hAnsi="Times New Roman" w:cs="Times New Roman"/>
          <w:b/>
          <w:bCs/>
          <w:szCs w:val="24"/>
        </w:rPr>
        <w:t xml:space="preserve">upplementary material </w:t>
      </w:r>
    </w:p>
    <w:p w14:paraId="747117A7" w14:textId="10E4224B" w:rsidR="00334F20" w:rsidRPr="00EF02C1" w:rsidRDefault="00334F20" w:rsidP="00334F20">
      <w:pPr>
        <w:spacing w:after="160" w:line="259" w:lineRule="auto"/>
        <w:rPr>
          <w:rFonts w:ascii="Times New Roman" w:hAnsi="Times New Roman" w:cs="Times New Roman"/>
          <w:szCs w:val="24"/>
        </w:rPr>
      </w:pPr>
      <w:r w:rsidRPr="00EF02C1">
        <w:rPr>
          <w:rFonts w:ascii="Times New Roman" w:hAnsi="Times New Roman" w:cs="Times New Roman"/>
          <w:szCs w:val="24"/>
        </w:rPr>
        <w:t>Quantitative PCR Ct values of seeder pigs following ASFV challenge (challenge performed at D0; D = sudden death or euthanasia).</w:t>
      </w:r>
    </w:p>
    <w:tbl>
      <w:tblPr>
        <w:tblW w:w="0" w:type="auto"/>
        <w:tblInd w:w="-5" w:type="dxa"/>
        <w:tblLook w:val="04A0" w:firstRow="1" w:lastRow="0" w:firstColumn="1" w:lastColumn="0" w:noHBand="0" w:noVBand="1"/>
      </w:tblPr>
      <w:tblGrid>
        <w:gridCol w:w="1150"/>
        <w:gridCol w:w="2816"/>
        <w:gridCol w:w="93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</w:tblGrid>
      <w:tr w:rsidR="00BE5674" w:rsidRPr="00EF02C1" w14:paraId="13D3401C" w14:textId="77777777" w:rsidTr="00BE5674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DC1675" w14:textId="5201FEB1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Sub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565D33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422713" w14:textId="21AE4165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Pig no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E1CA90" w14:textId="350F77BD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D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24B4CE" w14:textId="2D716268" w:rsidR="00BE5674" w:rsidRPr="00EF02C1" w:rsidRDefault="00BE5674" w:rsidP="00BE567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D3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39090C" w14:textId="71D8F3F7" w:rsidR="00BE5674" w:rsidRPr="00EF02C1" w:rsidRDefault="00BE5674" w:rsidP="00BE567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D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1CE368" w14:textId="2B142FCF" w:rsidR="00BE5674" w:rsidRPr="00EF02C1" w:rsidRDefault="00BE5674" w:rsidP="00BE567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D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4CE2A7" w14:textId="407AF363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D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9FDA4A" w14:textId="47D7F8FA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D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861681" w14:textId="43776AC2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D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1A59F5" w14:textId="57476972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D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F9F906" w14:textId="69A51380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D35</w:t>
            </w:r>
          </w:p>
        </w:tc>
      </w:tr>
      <w:tr w:rsidR="00BE5674" w:rsidRPr="00EF02C1" w14:paraId="7FE6F556" w14:textId="77777777" w:rsidTr="00BE5674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8D7A7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ASF-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619EE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D9E65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SE_1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267DA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6E40D" w14:textId="77777777" w:rsidR="00BE5674" w:rsidRPr="00EF02C1" w:rsidRDefault="00BE5674" w:rsidP="00BE567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4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76FA1" w14:textId="77777777" w:rsidR="00BE5674" w:rsidRPr="00EF02C1" w:rsidRDefault="00BE5674" w:rsidP="00BE567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5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27A70" w14:textId="77777777" w:rsidR="00BE5674" w:rsidRPr="00EF02C1" w:rsidRDefault="00BE5674" w:rsidP="00BE567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7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FD369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E29E1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96232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9009D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968D0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D </w:t>
            </w:r>
          </w:p>
        </w:tc>
      </w:tr>
      <w:tr w:rsidR="00BE5674" w:rsidRPr="00EF02C1" w14:paraId="3B463E4F" w14:textId="77777777" w:rsidTr="00BE567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ED528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4558C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2928F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SE_1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D425B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775B3" w14:textId="77777777" w:rsidR="00BE5674" w:rsidRPr="00EF02C1" w:rsidRDefault="00BE5674" w:rsidP="00BE567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1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B294C" w14:textId="77777777" w:rsidR="00BE5674" w:rsidRPr="00EF02C1" w:rsidRDefault="00BE5674" w:rsidP="00BE567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8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C1736" w14:textId="77777777" w:rsidR="00BE5674" w:rsidRPr="00EF02C1" w:rsidRDefault="00BE5674" w:rsidP="00BE567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4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33ADA" w14:textId="77777777" w:rsidR="00BE5674" w:rsidRPr="00EF02C1" w:rsidRDefault="00BE5674" w:rsidP="00BE567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8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57491" w14:textId="77777777" w:rsidR="00BE5674" w:rsidRPr="00EF02C1" w:rsidRDefault="00BE5674" w:rsidP="00BE567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6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5C16F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A823D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31982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D</w:t>
            </w:r>
          </w:p>
        </w:tc>
      </w:tr>
      <w:tr w:rsidR="00BE5674" w:rsidRPr="00EF02C1" w14:paraId="63EF4665" w14:textId="77777777" w:rsidTr="00BE5674">
        <w:trPr>
          <w:trHeight w:val="25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12B61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9D113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69F85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SE_1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26E16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60162" w14:textId="77777777" w:rsidR="00BE5674" w:rsidRPr="00EF02C1" w:rsidRDefault="00BE5674" w:rsidP="00BE567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6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FD9B5" w14:textId="77777777" w:rsidR="00BE5674" w:rsidRPr="00EF02C1" w:rsidRDefault="00BE5674" w:rsidP="00BE567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0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FA4B4" w14:textId="77777777" w:rsidR="00BE5674" w:rsidRPr="00EF02C1" w:rsidRDefault="00BE5674" w:rsidP="00BE567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4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E972E" w14:textId="77777777" w:rsidR="00BE5674" w:rsidRPr="00EF02C1" w:rsidRDefault="00BE5674" w:rsidP="00BE567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7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AC16A" w14:textId="77777777" w:rsidR="00BE5674" w:rsidRPr="00EF02C1" w:rsidRDefault="00BE5674" w:rsidP="00BE567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8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AC32B" w14:textId="77777777" w:rsidR="00BE5674" w:rsidRPr="00EF02C1" w:rsidRDefault="00BE5674" w:rsidP="00BE567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6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E2348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C791E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D </w:t>
            </w:r>
          </w:p>
        </w:tc>
      </w:tr>
      <w:tr w:rsidR="00BE5674" w:rsidRPr="00EF02C1" w14:paraId="7700422E" w14:textId="77777777" w:rsidTr="00EF02C1">
        <w:trPr>
          <w:trHeight w:val="25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C6A01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B95FB" w14:textId="3EAF154A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AVG 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5B47E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A3EC8" w14:textId="77777777" w:rsidR="00BE5674" w:rsidRPr="00EF02C1" w:rsidRDefault="00BE5674" w:rsidP="00BE567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5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765E9" w14:textId="77777777" w:rsidR="00BE5674" w:rsidRPr="00EF02C1" w:rsidRDefault="00BE5674" w:rsidP="00BE567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4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D5AA9" w14:textId="77777777" w:rsidR="00BE5674" w:rsidRPr="00EF02C1" w:rsidRDefault="00BE5674" w:rsidP="00BE567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8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BD604" w14:textId="77777777" w:rsidR="00BE5674" w:rsidRPr="00EF02C1" w:rsidRDefault="00BE5674" w:rsidP="00BE567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5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E4261" w14:textId="77777777" w:rsidR="00BE5674" w:rsidRPr="00EF02C1" w:rsidRDefault="00BE5674" w:rsidP="00BE567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53E6E" w14:textId="77777777" w:rsidR="00BE5674" w:rsidRPr="00EF02C1" w:rsidRDefault="00BE5674" w:rsidP="00BE567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7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8EED6" w14:textId="77777777" w:rsidR="00BE5674" w:rsidRPr="00EF02C1" w:rsidRDefault="00BE5674" w:rsidP="00BE567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6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F384B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F8A10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</w:tr>
      <w:tr w:rsidR="00BE5674" w:rsidRPr="00EF02C1" w14:paraId="706AD358" w14:textId="77777777" w:rsidTr="00EF02C1">
        <w:trPr>
          <w:trHeight w:val="25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7CBA8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CCA11" w14:textId="4C2789C9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SD 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0C671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9B5D8" w14:textId="77777777" w:rsidR="00BE5674" w:rsidRPr="00EF02C1" w:rsidRDefault="00BE5674" w:rsidP="00BE567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1DC4F" w14:textId="77777777" w:rsidR="00BE5674" w:rsidRPr="00EF02C1" w:rsidRDefault="00BE5674" w:rsidP="00BE567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DAF6D" w14:textId="77777777" w:rsidR="00BE5674" w:rsidRPr="00EF02C1" w:rsidRDefault="00BE5674" w:rsidP="00BE567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6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F8B37" w14:textId="77777777" w:rsidR="00BE5674" w:rsidRPr="00EF02C1" w:rsidRDefault="00BE5674" w:rsidP="00BE567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7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C93AC" w14:textId="77777777" w:rsidR="00BE5674" w:rsidRPr="00EF02C1" w:rsidRDefault="00BE5674" w:rsidP="00BE567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A0D64" w14:textId="77777777" w:rsidR="00BE5674" w:rsidRPr="00EF02C1" w:rsidRDefault="00BE5674" w:rsidP="00BE567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0A259" w14:textId="77777777" w:rsidR="00BE5674" w:rsidRPr="00EF02C1" w:rsidRDefault="00BE5674" w:rsidP="00BE567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11530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698A6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</w:tr>
      <w:tr w:rsidR="00BE5674" w:rsidRPr="00EF02C1" w14:paraId="1218F549" w14:textId="77777777" w:rsidTr="00EF02C1">
        <w:trPr>
          <w:trHeight w:val="25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ADC44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0FBEF" w14:textId="3D63DE23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No. of pigs with Ct&lt;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DFADC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D8724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/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632EA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/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C15BF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/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B18F3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/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916F0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/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1EE46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/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EBB49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/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3C0C7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7634A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</w:tr>
      <w:tr w:rsidR="00BE5674" w:rsidRPr="00EF02C1" w14:paraId="53B0C66C" w14:textId="77777777" w:rsidTr="00BE5674">
        <w:trPr>
          <w:trHeight w:val="25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6BE78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5F056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1FEEB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D3185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1A558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0D546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289AB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8112F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7EF90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E1AFA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DCFBD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7388A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</w:tr>
      <w:tr w:rsidR="00BE5674" w:rsidRPr="00EF02C1" w14:paraId="3FBBF49A" w14:textId="77777777" w:rsidTr="00EF02C1">
        <w:trPr>
          <w:trHeight w:val="25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8F13B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B2FAA" w14:textId="13904B30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No. of deaths/total no. pig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04E53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97728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/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D0B6E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/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C42E4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/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F0D0E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/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49EF6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/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32B24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/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AF3DF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/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A8C26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/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F7B59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/3</w:t>
            </w:r>
          </w:p>
        </w:tc>
      </w:tr>
      <w:tr w:rsidR="00BE5674" w:rsidRPr="00EF02C1" w14:paraId="33EC14D2" w14:textId="77777777" w:rsidTr="00BE5674">
        <w:trPr>
          <w:trHeight w:val="25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387BF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ASF-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B6F06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EFB57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SE_2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D215B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57781" w14:textId="77777777" w:rsidR="00BE5674" w:rsidRPr="00EF02C1" w:rsidRDefault="00BE5674" w:rsidP="00BE567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5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6425D" w14:textId="77777777" w:rsidR="00BE5674" w:rsidRPr="00EF02C1" w:rsidRDefault="00BE5674" w:rsidP="00BE567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7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CD3F5" w14:textId="77777777" w:rsidR="00BE5674" w:rsidRPr="00EF02C1" w:rsidRDefault="00BE5674" w:rsidP="00BE567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2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C469A" w14:textId="77777777" w:rsidR="00BE5674" w:rsidRPr="00EF02C1" w:rsidRDefault="00BE5674" w:rsidP="00BE567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2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D71AA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E5A01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FAAA2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1F3A0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D</w:t>
            </w:r>
          </w:p>
        </w:tc>
      </w:tr>
      <w:tr w:rsidR="00BE5674" w:rsidRPr="00EF02C1" w14:paraId="702A552B" w14:textId="77777777" w:rsidTr="00BE5674">
        <w:trPr>
          <w:trHeight w:val="25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79203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928C7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E09CE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SE_2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ACE16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0FDAB" w14:textId="77777777" w:rsidR="00BE5674" w:rsidRPr="00EF02C1" w:rsidRDefault="00BE5674" w:rsidP="00BE567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4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058D9" w14:textId="77777777" w:rsidR="00BE5674" w:rsidRPr="00EF02C1" w:rsidRDefault="00BE5674" w:rsidP="00BE567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8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D3A80" w14:textId="77777777" w:rsidR="00BE5674" w:rsidRPr="00EF02C1" w:rsidRDefault="00BE5674" w:rsidP="00BE567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1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A06C8" w14:textId="77777777" w:rsidR="00BE5674" w:rsidRPr="00EF02C1" w:rsidRDefault="00BE5674" w:rsidP="00BE567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7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30F08" w14:textId="77777777" w:rsidR="00BE5674" w:rsidRPr="00EF02C1" w:rsidRDefault="00BE5674" w:rsidP="00BE567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4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480CB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DD23F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7A74E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D</w:t>
            </w:r>
          </w:p>
        </w:tc>
      </w:tr>
      <w:tr w:rsidR="00BE5674" w:rsidRPr="00EF02C1" w14:paraId="112A9CC4" w14:textId="77777777" w:rsidTr="00BE5674">
        <w:trPr>
          <w:trHeight w:val="25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239F3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5E557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BE7B6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SE_2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5184C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1D3A9" w14:textId="77777777" w:rsidR="00BE5674" w:rsidRPr="00EF02C1" w:rsidRDefault="00BE5674" w:rsidP="00BE567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2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1A8C6" w14:textId="77777777" w:rsidR="00BE5674" w:rsidRPr="00EF02C1" w:rsidRDefault="00BE5674" w:rsidP="00BE567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2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49E7A" w14:textId="77777777" w:rsidR="00BE5674" w:rsidRPr="00EF02C1" w:rsidRDefault="00BE5674" w:rsidP="00BE567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1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09366" w14:textId="77777777" w:rsidR="00BE5674" w:rsidRPr="00EF02C1" w:rsidRDefault="00BE5674" w:rsidP="00BE567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8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38B2A" w14:textId="77777777" w:rsidR="00BE5674" w:rsidRPr="00EF02C1" w:rsidRDefault="00BE5674" w:rsidP="00BE567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8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EC5AA" w14:textId="77777777" w:rsidR="00BE5674" w:rsidRPr="00EF02C1" w:rsidRDefault="00BE5674" w:rsidP="00BE567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7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1EAE3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D0878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D</w:t>
            </w:r>
          </w:p>
        </w:tc>
      </w:tr>
      <w:tr w:rsidR="00BE5674" w:rsidRPr="00EF02C1" w14:paraId="7AF2F220" w14:textId="77777777" w:rsidTr="00EF02C1">
        <w:trPr>
          <w:trHeight w:val="25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CD562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2E3B3" w14:textId="037CB7FC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AVG 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60E5D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1D26F" w14:textId="77777777" w:rsidR="00BE5674" w:rsidRPr="00EF02C1" w:rsidRDefault="00BE5674" w:rsidP="00BE567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5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2E58F" w14:textId="77777777" w:rsidR="00BE5674" w:rsidRPr="00EF02C1" w:rsidRDefault="00BE5674" w:rsidP="00BE567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4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D74BE" w14:textId="77777777" w:rsidR="00BE5674" w:rsidRPr="00EF02C1" w:rsidRDefault="00BE5674" w:rsidP="00BE567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2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4760A" w14:textId="77777777" w:rsidR="00BE5674" w:rsidRPr="00EF02C1" w:rsidRDefault="00BE5674" w:rsidP="00BE567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1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12F62" w14:textId="77777777" w:rsidR="00BE5674" w:rsidRPr="00EF02C1" w:rsidRDefault="00BE5674" w:rsidP="00BE567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0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37C98" w14:textId="77777777" w:rsidR="00BE5674" w:rsidRPr="00EF02C1" w:rsidRDefault="00BE5674" w:rsidP="00BE567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FC3B1" w14:textId="77777777" w:rsidR="00BE5674" w:rsidRPr="00EF02C1" w:rsidRDefault="00BE5674" w:rsidP="00BE567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7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30311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96BA1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</w:tr>
      <w:tr w:rsidR="00BE5674" w:rsidRPr="00EF02C1" w14:paraId="40A708FA" w14:textId="77777777" w:rsidTr="00EF02C1">
        <w:trPr>
          <w:trHeight w:val="25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FB261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B1DB7" w14:textId="55190A92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SD 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FAD3A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5694D" w14:textId="77777777" w:rsidR="00BE5674" w:rsidRPr="00EF02C1" w:rsidRDefault="00BE5674" w:rsidP="00BE567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5AA02" w14:textId="77777777" w:rsidR="00BE5674" w:rsidRPr="00EF02C1" w:rsidRDefault="00BE5674" w:rsidP="00BE567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7CC19" w14:textId="77777777" w:rsidR="00BE5674" w:rsidRPr="00EF02C1" w:rsidRDefault="00BE5674" w:rsidP="00BE567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D857E" w14:textId="77777777" w:rsidR="00BE5674" w:rsidRPr="00EF02C1" w:rsidRDefault="00BE5674" w:rsidP="00BE567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70545" w14:textId="77777777" w:rsidR="00BE5674" w:rsidRPr="00EF02C1" w:rsidRDefault="00BE5674" w:rsidP="00BE567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20CD9" w14:textId="77777777" w:rsidR="00BE5674" w:rsidRPr="00EF02C1" w:rsidRDefault="00BE5674" w:rsidP="00BE567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3A012" w14:textId="77777777" w:rsidR="00BE5674" w:rsidRPr="00EF02C1" w:rsidRDefault="00BE5674" w:rsidP="00BE567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0B811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242BC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</w:tr>
      <w:tr w:rsidR="00BE5674" w:rsidRPr="00EF02C1" w14:paraId="57514D95" w14:textId="77777777" w:rsidTr="00EF02C1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04120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F4E75" w14:textId="65330A3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No. of pigs with Ct&lt;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18C36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CC5D2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/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DABD5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/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5DA1A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/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CFB79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/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83D9A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/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02552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/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495AD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/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EF45A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0E6C2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</w:tr>
      <w:tr w:rsidR="00BE5674" w:rsidRPr="00EF02C1" w14:paraId="3B9A2A1D" w14:textId="77777777" w:rsidTr="00BE5674">
        <w:trPr>
          <w:trHeight w:val="25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A344E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572BF" w14:textId="2D5577B8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FDE22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98289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1A6D9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AADF1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FF1F5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22424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12E48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93249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AE1DA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73F09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</w:tr>
      <w:tr w:rsidR="00BE5674" w:rsidRPr="00EF02C1" w14:paraId="141643D0" w14:textId="77777777" w:rsidTr="00EF02C1">
        <w:trPr>
          <w:trHeight w:val="25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E7F77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CC567" w14:textId="72B137CC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No. of deaths/total no. pig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E0411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EDF90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/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3538E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/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949EC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/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5CCB0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/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A2946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/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E11C8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/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D1E11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/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7480B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/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3ADFB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/3</w:t>
            </w:r>
          </w:p>
        </w:tc>
      </w:tr>
      <w:tr w:rsidR="00BE5674" w:rsidRPr="00EF02C1" w14:paraId="309B6596" w14:textId="77777777" w:rsidTr="00BE5674">
        <w:trPr>
          <w:trHeight w:val="25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43CEF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ASF-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26368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C6AAA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SE_3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4EC73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FD8D0" w14:textId="77777777" w:rsidR="00BE5674" w:rsidRPr="00EF02C1" w:rsidRDefault="00BE5674" w:rsidP="00BE567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4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D5FA8" w14:textId="77777777" w:rsidR="00BE5674" w:rsidRPr="00EF02C1" w:rsidRDefault="00BE5674" w:rsidP="00BE567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4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B7D6F" w14:textId="77777777" w:rsidR="00BE5674" w:rsidRPr="00EF02C1" w:rsidRDefault="00BE5674" w:rsidP="00BE567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6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7D726" w14:textId="77777777" w:rsidR="00BE5674" w:rsidRPr="00EF02C1" w:rsidRDefault="00BE5674" w:rsidP="00BE567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2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5C61D" w14:textId="77777777" w:rsidR="00BE5674" w:rsidRPr="00EF02C1" w:rsidRDefault="00BE5674" w:rsidP="00BE567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6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E2360" w14:textId="77777777" w:rsidR="00BE5674" w:rsidRPr="00EF02C1" w:rsidRDefault="00BE5674" w:rsidP="00BE567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2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FCF61" w14:textId="77777777" w:rsidR="00BE5674" w:rsidRPr="00EF02C1" w:rsidRDefault="00BE5674" w:rsidP="00BE567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7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363E1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D</w:t>
            </w:r>
          </w:p>
        </w:tc>
      </w:tr>
      <w:tr w:rsidR="00BE5674" w:rsidRPr="00EF02C1" w14:paraId="332FB424" w14:textId="77777777" w:rsidTr="00BE5674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503D5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0E222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037CC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SE_3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97A49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4E895" w14:textId="77777777" w:rsidR="00BE5674" w:rsidRPr="00EF02C1" w:rsidRDefault="00BE5674" w:rsidP="00BE567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6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B8076" w14:textId="77777777" w:rsidR="00BE5674" w:rsidRPr="00EF02C1" w:rsidRDefault="00BE5674" w:rsidP="00BE567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7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BEABC" w14:textId="77777777" w:rsidR="00BE5674" w:rsidRPr="00EF02C1" w:rsidRDefault="00BE5674" w:rsidP="00BE567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7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90D28" w14:textId="77777777" w:rsidR="00BE5674" w:rsidRPr="00EF02C1" w:rsidRDefault="00BE5674" w:rsidP="00BE567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9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A8FB9" w14:textId="77777777" w:rsidR="00BE5674" w:rsidRPr="00EF02C1" w:rsidRDefault="00BE5674" w:rsidP="00BE567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7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87E07" w14:textId="77777777" w:rsidR="00BE5674" w:rsidRPr="00EF02C1" w:rsidRDefault="00BE5674" w:rsidP="00BE567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2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7B9DF" w14:textId="77777777" w:rsidR="00BE5674" w:rsidRPr="00EF02C1" w:rsidRDefault="00BE5674" w:rsidP="00BE567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6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265FF" w14:textId="77777777" w:rsidR="00BE5674" w:rsidRPr="00EF02C1" w:rsidRDefault="00BE5674" w:rsidP="00BE567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2.60</w:t>
            </w:r>
          </w:p>
        </w:tc>
      </w:tr>
      <w:tr w:rsidR="00BE5674" w:rsidRPr="00EF02C1" w14:paraId="731FF01A" w14:textId="77777777" w:rsidTr="00BE5674">
        <w:trPr>
          <w:trHeight w:val="25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E8E03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AE720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18EE5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SE_3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3999E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9259A" w14:textId="77777777" w:rsidR="00BE5674" w:rsidRPr="00EF02C1" w:rsidRDefault="00BE5674" w:rsidP="00BE567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7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471AB" w14:textId="77777777" w:rsidR="00BE5674" w:rsidRPr="00EF02C1" w:rsidRDefault="00BE5674" w:rsidP="00BE567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7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9762D" w14:textId="77777777" w:rsidR="00BE5674" w:rsidRPr="00EF02C1" w:rsidRDefault="00BE5674" w:rsidP="00BE567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4.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77A03" w14:textId="77777777" w:rsidR="00BE5674" w:rsidRPr="00EF02C1" w:rsidRDefault="00BE5674" w:rsidP="00BE567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4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07A84" w14:textId="77777777" w:rsidR="00BE5674" w:rsidRPr="00EF02C1" w:rsidRDefault="00BE5674" w:rsidP="00BE567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6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8E0FE" w14:textId="77777777" w:rsidR="00BE5674" w:rsidRPr="00EF02C1" w:rsidRDefault="00BE5674" w:rsidP="00BE567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5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C1BE3" w14:textId="77777777" w:rsidR="00BE5674" w:rsidRPr="00EF02C1" w:rsidRDefault="00BE5674" w:rsidP="00BE567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6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67C00" w14:textId="77777777" w:rsidR="00BE5674" w:rsidRPr="00EF02C1" w:rsidRDefault="00BE5674" w:rsidP="00BE567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.00</w:t>
            </w:r>
          </w:p>
        </w:tc>
      </w:tr>
      <w:tr w:rsidR="00BE5674" w:rsidRPr="00EF02C1" w14:paraId="59BEF780" w14:textId="77777777" w:rsidTr="00EF02C1">
        <w:trPr>
          <w:trHeight w:val="25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B0910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768C6" w14:textId="6C57AC0D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AVG 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B7C73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21FD2" w14:textId="77777777" w:rsidR="00BE5674" w:rsidRPr="00EF02C1" w:rsidRDefault="00BE5674" w:rsidP="00BE567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5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B7F2C" w14:textId="77777777" w:rsidR="00BE5674" w:rsidRPr="00EF02C1" w:rsidRDefault="00BE5674" w:rsidP="00BE567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6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AAA8D" w14:textId="77777777" w:rsidR="00BE5674" w:rsidRPr="00EF02C1" w:rsidRDefault="00BE5674" w:rsidP="00BE567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6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DCEE4" w14:textId="77777777" w:rsidR="00BE5674" w:rsidRPr="00EF02C1" w:rsidRDefault="00BE5674" w:rsidP="00BE567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6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701B4" w14:textId="77777777" w:rsidR="00BE5674" w:rsidRPr="00EF02C1" w:rsidRDefault="00BE5674" w:rsidP="00BE567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5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94069" w14:textId="77777777" w:rsidR="00BE5674" w:rsidRPr="00EF02C1" w:rsidRDefault="00BE5674" w:rsidP="00BE567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6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8FD2D" w14:textId="77777777" w:rsidR="00BE5674" w:rsidRPr="00EF02C1" w:rsidRDefault="00BE5674" w:rsidP="00BE567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6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552BB" w14:textId="77777777" w:rsidR="00BE5674" w:rsidRPr="00EF02C1" w:rsidRDefault="00BE5674" w:rsidP="00BE567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5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3B04C" w14:textId="77777777" w:rsidR="00BE5674" w:rsidRPr="00EF02C1" w:rsidRDefault="00BE5674" w:rsidP="00BE567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2.67</w:t>
            </w:r>
          </w:p>
        </w:tc>
      </w:tr>
      <w:tr w:rsidR="00BE5674" w:rsidRPr="00EF02C1" w14:paraId="72D6D43B" w14:textId="77777777" w:rsidTr="00EF02C1">
        <w:trPr>
          <w:trHeight w:val="25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9C392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068E4" w14:textId="43F52785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SD 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4DD28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4F16B" w14:textId="77777777" w:rsidR="00BE5674" w:rsidRPr="00EF02C1" w:rsidRDefault="00BE5674" w:rsidP="00BE567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E5DF4" w14:textId="77777777" w:rsidR="00BE5674" w:rsidRPr="00EF02C1" w:rsidRDefault="00BE5674" w:rsidP="00BE567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72971" w14:textId="77777777" w:rsidR="00BE5674" w:rsidRPr="00EF02C1" w:rsidRDefault="00BE5674" w:rsidP="00BE567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D98B0" w14:textId="77777777" w:rsidR="00BE5674" w:rsidRPr="00EF02C1" w:rsidRDefault="00BE5674" w:rsidP="00BE567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75A1A" w14:textId="77777777" w:rsidR="00BE5674" w:rsidRPr="00EF02C1" w:rsidRDefault="00BE5674" w:rsidP="00BE567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859D6" w14:textId="77777777" w:rsidR="00BE5674" w:rsidRPr="00EF02C1" w:rsidRDefault="00BE5674" w:rsidP="00BE567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B17AC" w14:textId="77777777" w:rsidR="00BE5674" w:rsidRPr="00EF02C1" w:rsidRDefault="00BE5674" w:rsidP="00BE567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8036B" w14:textId="77777777" w:rsidR="00BE5674" w:rsidRPr="00EF02C1" w:rsidRDefault="00BE5674" w:rsidP="00BE567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7E2DC" w14:textId="77777777" w:rsidR="00BE5674" w:rsidRPr="00EF02C1" w:rsidRDefault="00BE5674" w:rsidP="00BE5674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82</w:t>
            </w:r>
          </w:p>
        </w:tc>
      </w:tr>
      <w:tr w:rsidR="00BE5674" w:rsidRPr="00EF02C1" w14:paraId="12C5777C" w14:textId="77777777" w:rsidTr="00EF02C1">
        <w:trPr>
          <w:trHeight w:val="25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8D21F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1BE50" w14:textId="46DDCC99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No. of pigs with Ct&lt;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ECEBD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E1408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/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35BE8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/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9CDC9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/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897A0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/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D957D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/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CB760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/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3A4FC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/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D197B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1/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77DE5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/3</w:t>
            </w:r>
          </w:p>
        </w:tc>
      </w:tr>
      <w:tr w:rsidR="00BE5674" w:rsidRPr="00EF02C1" w14:paraId="30EFECDB" w14:textId="77777777" w:rsidTr="00BE5674">
        <w:trPr>
          <w:trHeight w:val="25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599DA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C16CF" w14:textId="5F6FEC02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40282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0D9B7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D2CEE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16C13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BBE8F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A73DB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B4E6F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CC2CD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A2171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1C643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</w:tr>
      <w:tr w:rsidR="00BE5674" w:rsidRPr="00673579" w14:paraId="15A3D81C" w14:textId="77777777" w:rsidTr="00EF02C1">
        <w:trPr>
          <w:trHeight w:val="25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E5257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9CA11" w14:textId="0744DF5E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No. of deaths/total no. pig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9CEC3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DC77C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/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AC62C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/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17600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/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8CD1F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/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1E00C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/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D18A2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/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6C463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/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8D305" w14:textId="77777777" w:rsidR="00BE5674" w:rsidRPr="00EF02C1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/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4447B" w14:textId="77777777" w:rsidR="00BE5674" w:rsidRPr="00673579" w:rsidRDefault="00BE5674" w:rsidP="00BE5674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EF02C1">
              <w:rPr>
                <w:rFonts w:ascii="Times New Roman" w:eastAsia="Times New Roman" w:hAnsi="Times New Roman" w:cs="Times New Roman"/>
                <w:color w:val="000000"/>
                <w:szCs w:val="24"/>
              </w:rPr>
              <w:t>0/3</w:t>
            </w:r>
          </w:p>
        </w:tc>
      </w:tr>
    </w:tbl>
    <w:p w14:paraId="52ED75DE" w14:textId="6CF33300" w:rsidR="009564A9" w:rsidRDefault="009564A9" w:rsidP="00334F20">
      <w:pPr>
        <w:rPr>
          <w:rFonts w:ascii="Times New Roman" w:hAnsi="Times New Roman" w:cs="Times New Roman"/>
          <w:szCs w:val="24"/>
        </w:rPr>
      </w:pPr>
    </w:p>
    <w:bookmarkEnd w:id="0"/>
    <w:p w14:paraId="2E9DE7A0" w14:textId="6C88473F" w:rsidR="00334F20" w:rsidRPr="00334F20" w:rsidRDefault="00334F20" w:rsidP="00BE5674">
      <w:pPr>
        <w:spacing w:after="160" w:line="259" w:lineRule="auto"/>
        <w:rPr>
          <w:rFonts w:ascii="Times New Roman" w:hAnsi="Times New Roman" w:cs="Times New Roman"/>
          <w:szCs w:val="24"/>
        </w:rPr>
      </w:pPr>
    </w:p>
    <w:sectPr w:rsidR="00334F20" w:rsidRPr="00334F20" w:rsidSect="004156B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64A3"/>
    <w:rsid w:val="0003185C"/>
    <w:rsid w:val="000664A3"/>
    <w:rsid w:val="001E0D7F"/>
    <w:rsid w:val="00334F20"/>
    <w:rsid w:val="003C0974"/>
    <w:rsid w:val="004058E5"/>
    <w:rsid w:val="004156B2"/>
    <w:rsid w:val="005D50C2"/>
    <w:rsid w:val="009323D5"/>
    <w:rsid w:val="009564A9"/>
    <w:rsid w:val="00AB05B8"/>
    <w:rsid w:val="00AE2DC7"/>
    <w:rsid w:val="00BA68F5"/>
    <w:rsid w:val="00BE5674"/>
    <w:rsid w:val="00C83B11"/>
    <w:rsid w:val="00D11203"/>
    <w:rsid w:val="00DD7D0A"/>
    <w:rsid w:val="00EF02C1"/>
    <w:rsid w:val="00F32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23BFE4"/>
  <w15:chartTrackingRefBased/>
  <w15:docId w15:val="{016AC92A-DF52-401F-9866-2D737028D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8"/>
        <w:lang w:val="en-US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64A3"/>
    <w:pPr>
      <w:spacing w:after="0" w:line="240" w:lineRule="auto"/>
    </w:pPr>
    <w:rPr>
      <w:rFonts w:eastAsiaTheme="minorHAnsi"/>
      <w:sz w:val="24"/>
      <w:szCs w:val="3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64A3"/>
    <w:pPr>
      <w:spacing w:after="0" w:line="240" w:lineRule="auto"/>
    </w:pPr>
    <w:rPr>
      <w:rFonts w:eastAsiaTheme="minorHAnsi"/>
      <w:sz w:val="24"/>
      <w:szCs w:val="3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7323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26</Words>
  <Characters>1293</Characters>
  <Application>Microsoft Office Word</Application>
  <DocSecurity>0</DocSecurity>
  <Lines>10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chrit Nilubol</dc:creator>
  <cp:keywords/>
  <dc:description/>
  <cp:lastModifiedBy>Vanitha M.</cp:lastModifiedBy>
  <cp:revision>6</cp:revision>
  <cp:lastPrinted>2023-01-02T15:06:00Z</cp:lastPrinted>
  <dcterms:created xsi:type="dcterms:W3CDTF">2023-03-03T08:42:00Z</dcterms:created>
  <dcterms:modified xsi:type="dcterms:W3CDTF">2023-03-08T08:00:00Z</dcterms:modified>
</cp:coreProperties>
</file>